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60F2D" w14:textId="77777777" w:rsidR="003F24F2" w:rsidRPr="007B56AB" w:rsidRDefault="003F24F2" w:rsidP="003F24F2">
      <w:pPr>
        <w:spacing w:after="0" w:line="240" w:lineRule="auto"/>
        <w:ind w:left="-426" w:right="-426"/>
        <w:jc w:val="both"/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 xml:space="preserve">S4 Table. </w:t>
      </w:r>
      <w:r w:rsidRPr="007B56AB">
        <w:rPr>
          <w:rFonts w:ascii="Arial Narrow" w:hAnsi="Arial Narrow"/>
          <w:b/>
          <w:lang w:val="en-US"/>
        </w:rPr>
        <w:t xml:space="preserve">Characteristics of the 12 patients who died in hospital according to whether or not they presented a cardiac arrest on </w:t>
      </w:r>
      <w:r>
        <w:rPr>
          <w:rFonts w:ascii="Arial Narrow" w:hAnsi="Arial Narrow"/>
          <w:b/>
          <w:lang w:val="en-US"/>
        </w:rPr>
        <w:t>the day of admission</w:t>
      </w:r>
    </w:p>
    <w:p w14:paraId="4A51098A" w14:textId="77777777" w:rsidR="003F24F2" w:rsidRPr="007B56AB" w:rsidRDefault="003F24F2" w:rsidP="003F24F2">
      <w:pPr>
        <w:spacing w:after="0" w:line="240" w:lineRule="auto"/>
        <w:ind w:left="-709" w:right="-426"/>
        <w:jc w:val="both"/>
        <w:rPr>
          <w:rFonts w:ascii="Arial Narrow" w:hAnsi="Arial Narrow"/>
          <w:b/>
          <w:lang w:val="en-US"/>
        </w:rPr>
      </w:pPr>
    </w:p>
    <w:tbl>
      <w:tblPr>
        <w:tblStyle w:val="TableGrid"/>
        <w:tblW w:w="9924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none" w:sz="0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567"/>
        <w:gridCol w:w="851"/>
        <w:gridCol w:w="1134"/>
        <w:gridCol w:w="1559"/>
        <w:gridCol w:w="4253"/>
      </w:tblGrid>
      <w:tr w:rsidR="003F24F2" w:rsidRPr="00123040" w14:paraId="537BABF7" w14:textId="77777777" w:rsidTr="008F2DF1">
        <w:trPr>
          <w:jc w:val="center"/>
        </w:trPr>
        <w:tc>
          <w:tcPr>
            <w:tcW w:w="9924" w:type="dxa"/>
            <w:gridSpan w:val="7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1E7C4F5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Patients who presented a CA on 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the day of admission</w:t>
            </w:r>
          </w:p>
        </w:tc>
      </w:tr>
      <w:tr w:rsidR="003F24F2" w:rsidRPr="00123040" w14:paraId="1CA88450" w14:textId="77777777" w:rsidTr="008F2DF1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A810F14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Year 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42C3EC4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>LOS in hospital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070D080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2FB9C89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9B10C09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>Lactate on</w:t>
            </w:r>
          </w:p>
          <w:p w14:paraId="28278E10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day of admission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081B8A8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>Decompensation risk factor</w:t>
            </w:r>
          </w:p>
        </w:tc>
        <w:tc>
          <w:tcPr>
            <w:tcW w:w="4253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B95CB63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Evolution and 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cause</w:t>
            </w: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of death</w:t>
            </w:r>
          </w:p>
        </w:tc>
      </w:tr>
      <w:tr w:rsidR="003F24F2" w:rsidRPr="00123040" w14:paraId="0FCD4210" w14:textId="77777777" w:rsidTr="008F2DF1">
        <w:trPr>
          <w:jc w:val="center"/>
        </w:trPr>
        <w:tc>
          <w:tcPr>
            <w:tcW w:w="709" w:type="dxa"/>
            <w:shd w:val="clear" w:color="auto" w:fill="auto"/>
          </w:tcPr>
          <w:p w14:paraId="07E8A165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851" w:type="dxa"/>
            <w:shd w:val="clear" w:color="auto" w:fill="auto"/>
          </w:tcPr>
          <w:p w14:paraId="0284593E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A603FD2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  <w:shd w:val="clear" w:color="auto" w:fill="auto"/>
          </w:tcPr>
          <w:p w14:paraId="497D19C8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F52EADE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559" w:type="dxa"/>
            <w:shd w:val="clear" w:color="auto" w:fill="auto"/>
          </w:tcPr>
          <w:p w14:paraId="0B091EFE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  <w:shd w:val="clear" w:color="auto" w:fill="auto"/>
          </w:tcPr>
          <w:p w14:paraId="77F6AFAA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CA at home</w:t>
            </w:r>
          </w:p>
          <w:p w14:paraId="4DBE1234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=&gt; Refractory shock post-CA with MOF</w:t>
            </w:r>
          </w:p>
        </w:tc>
      </w:tr>
      <w:tr w:rsidR="003F24F2" w:rsidRPr="00123040" w14:paraId="0DDA40B8" w14:textId="77777777" w:rsidTr="008F2DF1">
        <w:trPr>
          <w:jc w:val="center"/>
        </w:trPr>
        <w:tc>
          <w:tcPr>
            <w:tcW w:w="709" w:type="dxa"/>
            <w:shd w:val="clear" w:color="auto" w:fill="auto"/>
          </w:tcPr>
          <w:p w14:paraId="506C2C3D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51" w:type="dxa"/>
            <w:shd w:val="clear" w:color="auto" w:fill="auto"/>
          </w:tcPr>
          <w:p w14:paraId="60EA047D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CBB1192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  <w:shd w:val="clear" w:color="auto" w:fill="auto"/>
          </w:tcPr>
          <w:p w14:paraId="7F9DBF90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1CAF9FC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42E5305B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  <w:shd w:val="clear" w:color="auto" w:fill="auto"/>
          </w:tcPr>
          <w:p w14:paraId="6D7CFDE7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CA at home</w:t>
            </w:r>
          </w:p>
          <w:p w14:paraId="6F2587DE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=&gt; Brain death</w:t>
            </w:r>
          </w:p>
        </w:tc>
      </w:tr>
      <w:tr w:rsidR="003F24F2" w:rsidRPr="00123040" w14:paraId="39EC5009" w14:textId="77777777" w:rsidTr="008F2DF1">
        <w:trPr>
          <w:jc w:val="center"/>
        </w:trPr>
        <w:tc>
          <w:tcPr>
            <w:tcW w:w="709" w:type="dxa"/>
            <w:shd w:val="clear" w:color="auto" w:fill="auto"/>
          </w:tcPr>
          <w:p w14:paraId="08F18A12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51" w:type="dxa"/>
            <w:shd w:val="clear" w:color="auto" w:fill="auto"/>
          </w:tcPr>
          <w:p w14:paraId="354A82FF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06903BCB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56</w:t>
            </w:r>
          </w:p>
        </w:tc>
        <w:tc>
          <w:tcPr>
            <w:tcW w:w="851" w:type="dxa"/>
            <w:shd w:val="clear" w:color="auto" w:fill="auto"/>
          </w:tcPr>
          <w:p w14:paraId="66529557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9380619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14:paraId="454E983E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  <w:shd w:val="clear" w:color="auto" w:fill="auto"/>
          </w:tcPr>
          <w:p w14:paraId="73334DF9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CA in the emergency department</w:t>
            </w:r>
          </w:p>
          <w:p w14:paraId="1243464A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=&gt; Post-anoxic encephalopathy</w:t>
            </w:r>
          </w:p>
        </w:tc>
      </w:tr>
      <w:tr w:rsidR="003F24F2" w:rsidRPr="00123040" w14:paraId="1D0FEA20" w14:textId="77777777" w:rsidTr="008F2DF1">
        <w:trPr>
          <w:jc w:val="center"/>
        </w:trPr>
        <w:tc>
          <w:tcPr>
            <w:tcW w:w="709" w:type="dxa"/>
            <w:shd w:val="clear" w:color="auto" w:fill="auto"/>
          </w:tcPr>
          <w:p w14:paraId="39C74A3A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51" w:type="dxa"/>
            <w:shd w:val="clear" w:color="auto" w:fill="auto"/>
          </w:tcPr>
          <w:p w14:paraId="2D776E8F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9D93578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58</w:t>
            </w:r>
          </w:p>
        </w:tc>
        <w:tc>
          <w:tcPr>
            <w:tcW w:w="851" w:type="dxa"/>
            <w:shd w:val="clear" w:color="auto" w:fill="auto"/>
          </w:tcPr>
          <w:p w14:paraId="7CE52E68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F32489C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1.7</w:t>
            </w:r>
          </w:p>
        </w:tc>
        <w:tc>
          <w:tcPr>
            <w:tcW w:w="1559" w:type="dxa"/>
            <w:shd w:val="clear" w:color="auto" w:fill="auto"/>
          </w:tcPr>
          <w:p w14:paraId="47187A30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  <w:shd w:val="clear" w:color="auto" w:fill="auto"/>
          </w:tcPr>
          <w:p w14:paraId="11146479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CA at home</w:t>
            </w:r>
          </w:p>
          <w:p w14:paraId="565F320C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=&gt; Brain death</w:t>
            </w:r>
          </w:p>
        </w:tc>
      </w:tr>
      <w:tr w:rsidR="003F24F2" w:rsidRPr="007B56AB" w14:paraId="7B20EB7E" w14:textId="77777777" w:rsidTr="008F2DF1">
        <w:trPr>
          <w:jc w:val="center"/>
        </w:trPr>
        <w:tc>
          <w:tcPr>
            <w:tcW w:w="709" w:type="dxa"/>
            <w:shd w:val="clear" w:color="auto" w:fill="auto"/>
          </w:tcPr>
          <w:p w14:paraId="06959975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51" w:type="dxa"/>
            <w:shd w:val="clear" w:color="auto" w:fill="auto"/>
          </w:tcPr>
          <w:p w14:paraId="342CCA16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35518AC1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1444E303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1C595D9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041282AC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  <w:shd w:val="clear" w:color="auto" w:fill="auto"/>
          </w:tcPr>
          <w:p w14:paraId="552BB5FB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CA while driving to the hospital</w:t>
            </w:r>
          </w:p>
          <w:p w14:paraId="08F1528D" w14:textId="77777777" w:rsidR="003F24F2" w:rsidRPr="007B56AB" w:rsidRDefault="003F24F2" w:rsidP="008F2DF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vv</w:t>
            </w:r>
            <w:proofErr w:type="spellEnd"/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-ECMO for refractory bronchospasm</w:t>
            </w:r>
          </w:p>
          <w:p w14:paraId="2CF8A212" w14:textId="77777777" w:rsidR="003F24F2" w:rsidRPr="007B56AB" w:rsidRDefault="003F24F2" w:rsidP="008F2DF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Conversion to </w:t>
            </w:r>
            <w:proofErr w:type="spellStart"/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va</w:t>
            </w:r>
            <w:proofErr w:type="spellEnd"/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-ECMO for cardiogenic shock post-CA</w:t>
            </w:r>
          </w:p>
          <w:p w14:paraId="596E64E1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=&gt; Brain death</w:t>
            </w:r>
          </w:p>
        </w:tc>
      </w:tr>
      <w:tr w:rsidR="003F24F2" w:rsidRPr="00123040" w14:paraId="3BCE788A" w14:textId="77777777" w:rsidTr="008F2DF1">
        <w:trPr>
          <w:jc w:val="center"/>
        </w:trPr>
        <w:tc>
          <w:tcPr>
            <w:tcW w:w="709" w:type="dxa"/>
            <w:shd w:val="clear" w:color="auto" w:fill="auto"/>
          </w:tcPr>
          <w:p w14:paraId="38F74639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1" w:type="dxa"/>
            <w:shd w:val="clear" w:color="auto" w:fill="auto"/>
          </w:tcPr>
          <w:p w14:paraId="014DBF85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1EB8F762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67</w:t>
            </w:r>
          </w:p>
        </w:tc>
        <w:tc>
          <w:tcPr>
            <w:tcW w:w="851" w:type="dxa"/>
            <w:shd w:val="clear" w:color="auto" w:fill="auto"/>
          </w:tcPr>
          <w:p w14:paraId="38F72892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CDC3054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9.6</w:t>
            </w:r>
          </w:p>
        </w:tc>
        <w:tc>
          <w:tcPr>
            <w:tcW w:w="1559" w:type="dxa"/>
            <w:shd w:val="clear" w:color="auto" w:fill="auto"/>
          </w:tcPr>
          <w:p w14:paraId="26371362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  <w:shd w:val="clear" w:color="auto" w:fill="auto"/>
          </w:tcPr>
          <w:p w14:paraId="29EF5CA9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CA in the emergency department</w:t>
            </w:r>
          </w:p>
          <w:p w14:paraId="5EC292DD" w14:textId="77777777" w:rsidR="003F24F2" w:rsidRPr="007B56AB" w:rsidRDefault="003F24F2" w:rsidP="008F2DF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Slight improvement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at first</w:t>
            </w:r>
          </w:p>
          <w:p w14:paraId="69890F76" w14:textId="77777777" w:rsidR="003F24F2" w:rsidRPr="007B56AB" w:rsidRDefault="003F24F2" w:rsidP="008F2DF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Candidemia</w:t>
            </w:r>
          </w:p>
          <w:p w14:paraId="4A230047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=&gt; Refractory shock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due to</w:t>
            </w: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 Candidemia with MOF</w:t>
            </w:r>
          </w:p>
        </w:tc>
      </w:tr>
      <w:tr w:rsidR="003F24F2" w:rsidRPr="00123040" w14:paraId="26045C8D" w14:textId="77777777" w:rsidTr="008F2DF1">
        <w:trPr>
          <w:jc w:val="center"/>
        </w:trPr>
        <w:tc>
          <w:tcPr>
            <w:tcW w:w="709" w:type="dxa"/>
            <w:shd w:val="clear" w:color="auto" w:fill="auto"/>
          </w:tcPr>
          <w:p w14:paraId="7AF30A50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1" w:type="dxa"/>
            <w:shd w:val="clear" w:color="auto" w:fill="auto"/>
          </w:tcPr>
          <w:p w14:paraId="58DFAA81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79CF20E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14:paraId="7AFEB8BB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901E03D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14:paraId="780432D6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  <w:shd w:val="clear" w:color="auto" w:fill="auto"/>
          </w:tcPr>
          <w:p w14:paraId="541F422A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CA at home</w:t>
            </w:r>
          </w:p>
          <w:p w14:paraId="4E3A1A00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=&gt; Refractory shock post-CA with MOF</w:t>
            </w:r>
          </w:p>
        </w:tc>
      </w:tr>
      <w:tr w:rsidR="003F24F2" w:rsidRPr="007B56AB" w14:paraId="66C60363" w14:textId="77777777" w:rsidTr="008F2DF1">
        <w:trPr>
          <w:jc w:val="center"/>
        </w:trPr>
        <w:tc>
          <w:tcPr>
            <w:tcW w:w="709" w:type="dxa"/>
            <w:shd w:val="clear" w:color="auto" w:fill="auto"/>
          </w:tcPr>
          <w:p w14:paraId="105F4BF1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1" w:type="dxa"/>
            <w:shd w:val="clear" w:color="auto" w:fill="auto"/>
          </w:tcPr>
          <w:p w14:paraId="32F1114D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5318C04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36</w:t>
            </w:r>
          </w:p>
        </w:tc>
        <w:tc>
          <w:tcPr>
            <w:tcW w:w="851" w:type="dxa"/>
            <w:shd w:val="clear" w:color="auto" w:fill="auto"/>
          </w:tcPr>
          <w:p w14:paraId="38D55583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B3E572E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shd w:val="clear" w:color="auto" w:fill="auto"/>
          </w:tcPr>
          <w:p w14:paraId="51A382AF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  <w:shd w:val="clear" w:color="auto" w:fill="auto"/>
          </w:tcPr>
          <w:p w14:paraId="08D960E6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CA during transportation to the emergency department</w:t>
            </w:r>
          </w:p>
          <w:p w14:paraId="16670B8F" w14:textId="77777777" w:rsidR="003F24F2" w:rsidRPr="007B56AB" w:rsidRDefault="003F24F2" w:rsidP="008F2DF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=&gt; Refractory shock post-CA with MOF</w:t>
            </w:r>
          </w:p>
          <w:p w14:paraId="0A3322AD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=&gt; Post-anoxic encephalopathy </w:t>
            </w:r>
          </w:p>
        </w:tc>
      </w:tr>
      <w:tr w:rsidR="003F24F2" w:rsidRPr="007B56AB" w14:paraId="19F3729C" w14:textId="77777777" w:rsidTr="008F2DF1">
        <w:trPr>
          <w:jc w:val="center"/>
        </w:trPr>
        <w:tc>
          <w:tcPr>
            <w:tcW w:w="709" w:type="dxa"/>
            <w:shd w:val="clear" w:color="auto" w:fill="auto"/>
          </w:tcPr>
          <w:p w14:paraId="557CE42D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1" w:type="dxa"/>
            <w:shd w:val="clear" w:color="auto" w:fill="auto"/>
          </w:tcPr>
          <w:p w14:paraId="334A6BD0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916DFC1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57</w:t>
            </w:r>
          </w:p>
        </w:tc>
        <w:tc>
          <w:tcPr>
            <w:tcW w:w="851" w:type="dxa"/>
            <w:shd w:val="clear" w:color="auto" w:fill="auto"/>
          </w:tcPr>
          <w:p w14:paraId="0D92DD1D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6394786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1.7</w:t>
            </w:r>
          </w:p>
          <w:p w14:paraId="6E79BD0A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(before CA)</w:t>
            </w:r>
          </w:p>
        </w:tc>
        <w:tc>
          <w:tcPr>
            <w:tcW w:w="1559" w:type="dxa"/>
            <w:shd w:val="clear" w:color="auto" w:fill="auto"/>
          </w:tcPr>
          <w:p w14:paraId="4F560EE9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Pneumonia</w:t>
            </w:r>
          </w:p>
          <w:p w14:paraId="3386D83D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(unknown agent)</w:t>
            </w:r>
          </w:p>
        </w:tc>
        <w:tc>
          <w:tcPr>
            <w:tcW w:w="4253" w:type="dxa"/>
            <w:shd w:val="clear" w:color="auto" w:fill="auto"/>
          </w:tcPr>
          <w:p w14:paraId="57225C99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CA on arrival in ICU</w:t>
            </w:r>
          </w:p>
          <w:p w14:paraId="5C473B83" w14:textId="77777777" w:rsidR="003F24F2" w:rsidRPr="007B56AB" w:rsidRDefault="003F24F2" w:rsidP="008F2DF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va</w:t>
            </w:r>
            <w:proofErr w:type="spellEnd"/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-ECMO for cardiogenic  shock post-CA </w:t>
            </w:r>
          </w:p>
          <w:p w14:paraId="33C2F9F1" w14:textId="77777777" w:rsidR="003F24F2" w:rsidRPr="007B56AB" w:rsidRDefault="003F24F2" w:rsidP="008F2DF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=&gt; Refractory shock post-CA with MOF</w:t>
            </w:r>
          </w:p>
          <w:p w14:paraId="59FB54DC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=&gt; Acute mesenteric ischemia</w:t>
            </w:r>
          </w:p>
        </w:tc>
      </w:tr>
    </w:tbl>
    <w:p w14:paraId="2B8099B9" w14:textId="77777777" w:rsidR="003F24F2" w:rsidRPr="007B56AB" w:rsidRDefault="003F24F2" w:rsidP="003F24F2">
      <w:pPr>
        <w:spacing w:after="0" w:line="240" w:lineRule="auto"/>
        <w:ind w:left="-709"/>
        <w:jc w:val="both"/>
        <w:rPr>
          <w:rFonts w:ascii="Arial Narrow" w:hAnsi="Arial Narrow"/>
          <w:b/>
          <w:lang w:val="en-US"/>
        </w:rPr>
      </w:pPr>
    </w:p>
    <w:tbl>
      <w:tblPr>
        <w:tblStyle w:val="TableGrid"/>
        <w:tblW w:w="9924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none" w:sz="0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567"/>
        <w:gridCol w:w="851"/>
        <w:gridCol w:w="1134"/>
        <w:gridCol w:w="1559"/>
        <w:gridCol w:w="4253"/>
      </w:tblGrid>
      <w:tr w:rsidR="003F24F2" w:rsidRPr="00123040" w14:paraId="3C6BDE79" w14:textId="77777777" w:rsidTr="008F2DF1">
        <w:trPr>
          <w:jc w:val="center"/>
        </w:trPr>
        <w:tc>
          <w:tcPr>
            <w:tcW w:w="9924" w:type="dxa"/>
            <w:gridSpan w:val="7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F9619E2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Patients who did not presented a CA on 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the day of admission</w:t>
            </w:r>
          </w:p>
        </w:tc>
      </w:tr>
      <w:tr w:rsidR="003F24F2" w:rsidRPr="00123040" w14:paraId="3BD42B44" w14:textId="77777777" w:rsidTr="008F2DF1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142AD0A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lastRenderedPageBreak/>
              <w:t>Year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5F50D62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>LOS in ICU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50F3DA5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4BCC301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891AB99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>Lactate on</w:t>
            </w:r>
          </w:p>
          <w:p w14:paraId="7770C2D4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day of admission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BEF2C56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>Decompensation risk factor</w:t>
            </w:r>
          </w:p>
        </w:tc>
        <w:tc>
          <w:tcPr>
            <w:tcW w:w="4253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184B9AE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Evolution and 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cause</w:t>
            </w:r>
            <w:r w:rsidRPr="007B56AB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of death</w:t>
            </w:r>
          </w:p>
        </w:tc>
      </w:tr>
      <w:tr w:rsidR="003F24F2" w:rsidRPr="00123040" w14:paraId="3A071101" w14:textId="77777777" w:rsidTr="008F2DF1">
        <w:trPr>
          <w:jc w:val="center"/>
        </w:trPr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558CAE7D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</w:tcPr>
          <w:p w14:paraId="110EC2A3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45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</w:tcPr>
          <w:p w14:paraId="7E4D96CA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72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</w:tcPr>
          <w:p w14:paraId="019ED0B4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14:paraId="44B92CAF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MD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</w:tcPr>
          <w:p w14:paraId="0EF3FE42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Pneumococcal pneumonia</w:t>
            </w:r>
          </w:p>
          <w:p w14:paraId="416DF042" w14:textId="77777777" w:rsidR="003F24F2" w:rsidRPr="007B56AB" w:rsidRDefault="003F24F2" w:rsidP="008F2DF1">
            <w:pPr>
              <w:jc w:val="center"/>
              <w:rPr>
                <w:lang w:val="en-US"/>
              </w:rPr>
            </w:pPr>
          </w:p>
          <w:p w14:paraId="31A6FC5A" w14:textId="77777777" w:rsidR="003F24F2" w:rsidRPr="007B56AB" w:rsidRDefault="003F24F2" w:rsidP="008F2DF1">
            <w:pPr>
              <w:jc w:val="center"/>
              <w:rPr>
                <w:lang w:val="en-US"/>
              </w:rPr>
            </w:pPr>
          </w:p>
          <w:p w14:paraId="6E2BE382" w14:textId="77777777" w:rsidR="003F24F2" w:rsidRPr="007B56AB" w:rsidRDefault="003F24F2" w:rsidP="008F2DF1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double" w:sz="4" w:space="0" w:color="auto"/>
            </w:tcBorders>
            <w:shd w:val="clear" w:color="auto" w:fill="auto"/>
          </w:tcPr>
          <w:p w14:paraId="24C3D1C3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VAP (Serratia </w:t>
            </w:r>
            <w:proofErr w:type="spellStart"/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marcesens</w:t>
            </w:r>
            <w:proofErr w:type="spellEnd"/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14:paraId="0752F019" w14:textId="77777777" w:rsidR="003F24F2" w:rsidRPr="007B56AB" w:rsidRDefault="003F24F2" w:rsidP="008F2DF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Difficult weaning from mechanical ventilation</w:t>
            </w:r>
          </w:p>
          <w:p w14:paraId="13D1A2C9" w14:textId="77777777" w:rsidR="003F24F2" w:rsidRPr="007B56AB" w:rsidRDefault="003F24F2" w:rsidP="008F2DF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Tracheostomy</w:t>
            </w:r>
          </w:p>
          <w:p w14:paraId="6C5EB93B" w14:textId="77777777" w:rsidR="003F24F2" w:rsidRPr="007B56AB" w:rsidRDefault="003F24F2" w:rsidP="008F2DF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Discharge to medical ward with tracheostomy</w:t>
            </w:r>
          </w:p>
          <w:p w14:paraId="08F4FFD4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=&gt; Hypoxic CA in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medical </w:t>
            </w: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ward </w:t>
            </w:r>
            <w:r w:rsidRPr="007B4DDB">
              <w:rPr>
                <w:rFonts w:ascii="Arial Narrow" w:hAnsi="Arial Narrow"/>
                <w:sz w:val="16"/>
                <w:szCs w:val="16"/>
                <w:lang w:val="en-US"/>
              </w:rPr>
              <w:t>(tracheostomy mucus plug)</w:t>
            </w:r>
          </w:p>
        </w:tc>
      </w:tr>
      <w:tr w:rsidR="003F24F2" w:rsidRPr="007B56AB" w14:paraId="7A9FBEA3" w14:textId="77777777" w:rsidTr="008F2DF1">
        <w:trPr>
          <w:jc w:val="center"/>
        </w:trPr>
        <w:tc>
          <w:tcPr>
            <w:tcW w:w="709" w:type="dxa"/>
            <w:shd w:val="clear" w:color="auto" w:fill="auto"/>
          </w:tcPr>
          <w:p w14:paraId="3C24148D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51" w:type="dxa"/>
            <w:shd w:val="clear" w:color="auto" w:fill="auto"/>
          </w:tcPr>
          <w:p w14:paraId="4F35401C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48E958AC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82</w:t>
            </w:r>
          </w:p>
        </w:tc>
        <w:tc>
          <w:tcPr>
            <w:tcW w:w="851" w:type="dxa"/>
            <w:shd w:val="clear" w:color="auto" w:fill="auto"/>
          </w:tcPr>
          <w:p w14:paraId="3AFBAAE8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3D859C0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7DF801EC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  <w:shd w:val="clear" w:color="auto" w:fill="auto"/>
          </w:tcPr>
          <w:p w14:paraId="2E6EBF82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Withholding of life support due to age and comorbidities</w:t>
            </w:r>
          </w:p>
          <w:p w14:paraId="69B5B2F8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=&gt; Severe shock with MOF</w:t>
            </w:r>
          </w:p>
        </w:tc>
      </w:tr>
      <w:tr w:rsidR="003F24F2" w:rsidRPr="00123040" w14:paraId="01097C2A" w14:textId="77777777" w:rsidTr="008F2DF1">
        <w:trPr>
          <w:jc w:val="center"/>
        </w:trPr>
        <w:tc>
          <w:tcPr>
            <w:tcW w:w="709" w:type="dxa"/>
            <w:shd w:val="clear" w:color="auto" w:fill="auto"/>
          </w:tcPr>
          <w:p w14:paraId="5D617EA8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1" w:type="dxa"/>
            <w:shd w:val="clear" w:color="auto" w:fill="auto"/>
          </w:tcPr>
          <w:p w14:paraId="0044CE39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6AA8165A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79</w:t>
            </w:r>
          </w:p>
        </w:tc>
        <w:tc>
          <w:tcPr>
            <w:tcW w:w="851" w:type="dxa"/>
            <w:shd w:val="clear" w:color="auto" w:fill="auto"/>
          </w:tcPr>
          <w:p w14:paraId="4D6E7CFF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2BE25FE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>2.9</w:t>
            </w:r>
          </w:p>
        </w:tc>
        <w:tc>
          <w:tcPr>
            <w:tcW w:w="1559" w:type="dxa"/>
            <w:shd w:val="clear" w:color="auto" w:fill="auto"/>
          </w:tcPr>
          <w:p w14:paraId="73C45591" w14:textId="77777777" w:rsidR="003F24F2" w:rsidRPr="007B56AB" w:rsidRDefault="003F24F2" w:rsidP="008F2DF1">
            <w:pPr>
              <w:spacing w:before="12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Respiratory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syncytial virus</w:t>
            </w: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4253" w:type="dxa"/>
            <w:shd w:val="clear" w:color="auto" w:fill="auto"/>
          </w:tcPr>
          <w:p w14:paraId="4E1382C7" w14:textId="77777777" w:rsidR="003F24F2" w:rsidRPr="007B56AB" w:rsidRDefault="003F24F2" w:rsidP="008F2DF1">
            <w:pPr>
              <w:spacing w:before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VAP </w:t>
            </w:r>
            <w:r w:rsidRPr="007B56AB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r w:rsidRPr="007B56AB">
              <w:rPr>
                <w:rFonts w:ascii="Arial Narrow" w:hAnsi="Arial Narrow"/>
                <w:i/>
                <w:sz w:val="18"/>
                <w:szCs w:val="18"/>
                <w:lang w:val="en-US"/>
              </w:rPr>
              <w:t>Pseudomonas aeruginosa</w:t>
            </w:r>
            <w:r w:rsidRPr="007B56AB">
              <w:rPr>
                <w:rFonts w:ascii="Arial Narrow" w:hAnsi="Arial Narrow"/>
                <w:sz w:val="18"/>
                <w:szCs w:val="18"/>
                <w:lang w:val="en-US"/>
              </w:rPr>
              <w:t xml:space="preserve"> and </w:t>
            </w:r>
            <w:r w:rsidRPr="007B56AB">
              <w:rPr>
                <w:rFonts w:ascii="Arial Narrow" w:hAnsi="Arial Narrow"/>
                <w:i/>
                <w:sz w:val="18"/>
                <w:szCs w:val="18"/>
                <w:lang w:val="en-US"/>
              </w:rPr>
              <w:t>Klebsiella pneumoniae</w:t>
            </w:r>
            <w:r w:rsidRPr="007B56AB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  <w:p w14:paraId="5D8CE3BC" w14:textId="77777777" w:rsidR="003F24F2" w:rsidRPr="007B56AB" w:rsidRDefault="003F24F2" w:rsidP="008F2DF1">
            <w:pPr>
              <w:spacing w:after="1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=&gt; Refractory shock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due to</w:t>
            </w:r>
            <w:r w:rsidRPr="007B56AB">
              <w:rPr>
                <w:rFonts w:ascii="Arial Narrow" w:hAnsi="Arial Narrow"/>
                <w:sz w:val="20"/>
                <w:szCs w:val="20"/>
                <w:lang w:val="en-US"/>
              </w:rPr>
              <w:t xml:space="preserve"> VAP with MOF</w:t>
            </w:r>
          </w:p>
        </w:tc>
      </w:tr>
    </w:tbl>
    <w:p w14:paraId="63ED1B11" w14:textId="77777777" w:rsidR="003F24F2" w:rsidRPr="007B56AB" w:rsidRDefault="003F24F2" w:rsidP="003F24F2">
      <w:pPr>
        <w:tabs>
          <w:tab w:val="left" w:pos="0"/>
        </w:tabs>
        <w:spacing w:after="80" w:line="240" w:lineRule="auto"/>
        <w:ind w:left="-709" w:right="-709"/>
        <w:jc w:val="both"/>
        <w:rPr>
          <w:rFonts w:ascii="Arial Narrow" w:hAnsi="Arial Narrow"/>
          <w:sz w:val="20"/>
          <w:szCs w:val="20"/>
          <w:lang w:val="en-US"/>
        </w:rPr>
      </w:pPr>
    </w:p>
    <w:p w14:paraId="1A3443C8" w14:textId="77777777" w:rsidR="003F24F2" w:rsidRPr="00CB05A2" w:rsidRDefault="003F24F2" w:rsidP="003F24F2">
      <w:pPr>
        <w:tabs>
          <w:tab w:val="left" w:pos="0"/>
        </w:tabs>
        <w:spacing w:after="80" w:line="240" w:lineRule="auto"/>
        <w:ind w:left="-426" w:right="-426"/>
        <w:jc w:val="both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sz w:val="20"/>
          <w:szCs w:val="20"/>
          <w:lang w:val="en-US"/>
        </w:rPr>
        <w:t>CA : cardiac arrest</w:t>
      </w:r>
      <w:r w:rsidRPr="007B56AB">
        <w:rPr>
          <w:rFonts w:ascii="Arial Narrow" w:hAnsi="Arial Narrow"/>
          <w:sz w:val="20"/>
          <w:szCs w:val="20"/>
          <w:lang w:val="en-US"/>
        </w:rPr>
        <w:t>; LOS : length</w:t>
      </w:r>
      <w:r>
        <w:rPr>
          <w:rFonts w:ascii="Arial Narrow" w:hAnsi="Arial Narrow"/>
          <w:sz w:val="20"/>
          <w:szCs w:val="20"/>
          <w:lang w:val="en-US"/>
        </w:rPr>
        <w:t xml:space="preserve"> of stay</w:t>
      </w:r>
      <w:r w:rsidRPr="007B56AB">
        <w:rPr>
          <w:rFonts w:ascii="Arial Narrow" w:hAnsi="Arial Narrow"/>
          <w:sz w:val="20"/>
          <w:szCs w:val="20"/>
          <w:lang w:val="en-US"/>
        </w:rPr>
        <w:t xml:space="preserve">; ICU : intensive care unit; MOF : multiple organ failure; MD : missing data; </w:t>
      </w:r>
      <w:proofErr w:type="spellStart"/>
      <w:r w:rsidRPr="007B56AB">
        <w:rPr>
          <w:rFonts w:ascii="Arial Narrow" w:hAnsi="Arial Narrow"/>
          <w:sz w:val="20"/>
          <w:szCs w:val="20"/>
          <w:lang w:val="en-US"/>
        </w:rPr>
        <w:t>vv</w:t>
      </w:r>
      <w:proofErr w:type="spellEnd"/>
      <w:r w:rsidRPr="007B56AB">
        <w:rPr>
          <w:rFonts w:ascii="Arial Narrow" w:hAnsi="Arial Narrow"/>
          <w:sz w:val="20"/>
          <w:szCs w:val="20"/>
          <w:lang w:val="en-US"/>
        </w:rPr>
        <w:t xml:space="preserve">-ECMO : venovenous extracorporeal membrane oxygenation; </w:t>
      </w:r>
      <w:proofErr w:type="spellStart"/>
      <w:r w:rsidRPr="007B56AB">
        <w:rPr>
          <w:rFonts w:ascii="Arial Narrow" w:hAnsi="Arial Narrow"/>
          <w:sz w:val="20"/>
          <w:szCs w:val="20"/>
          <w:lang w:val="en-US"/>
        </w:rPr>
        <w:t>va</w:t>
      </w:r>
      <w:proofErr w:type="spellEnd"/>
      <w:r w:rsidRPr="007B56AB">
        <w:rPr>
          <w:rFonts w:ascii="Arial Narrow" w:hAnsi="Arial Narrow"/>
          <w:sz w:val="20"/>
          <w:szCs w:val="20"/>
          <w:lang w:val="en-US"/>
        </w:rPr>
        <w:t>-ECMO : venoarterial extr</w:t>
      </w:r>
      <w:r>
        <w:rPr>
          <w:rFonts w:ascii="Arial Narrow" w:hAnsi="Arial Narrow"/>
          <w:sz w:val="20"/>
          <w:szCs w:val="20"/>
          <w:lang w:val="en-US"/>
        </w:rPr>
        <w:t>acorporeal membrane oxygenation; VAP: ventilator-associated pneumonia.</w:t>
      </w:r>
    </w:p>
    <w:p w14:paraId="78503638" w14:textId="77777777" w:rsidR="006E13EA" w:rsidRDefault="006E13EA"/>
    <w:sectPr w:rsidR="006E13EA" w:rsidSect="00CB05A2">
      <w:pgSz w:w="11906" w:h="16838"/>
      <w:pgMar w:top="709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4F2"/>
    <w:rsid w:val="003862E5"/>
    <w:rsid w:val="003C4646"/>
    <w:rsid w:val="003F24F2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A4B86"/>
  <w15:chartTrackingRefBased/>
  <w15:docId w15:val="{5F9C36AA-6514-44C1-BD3C-21B4EA070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4F2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4F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4T11:45:00Z</dcterms:created>
  <dcterms:modified xsi:type="dcterms:W3CDTF">2020-09-24T11:45:00Z</dcterms:modified>
</cp:coreProperties>
</file>